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099DA" w14:textId="0EC62CD5" w:rsidR="007E5F06" w:rsidRPr="00BF1415" w:rsidRDefault="007E5F06" w:rsidP="007E5F06">
      <w:pPr>
        <w:pStyle w:val="Heading2"/>
        <w:jc w:val="both"/>
        <w:rPr>
          <w:rFonts w:ascii="Times New Roman" w:hAnsi="Times New Roman" w:cs="Times New Roman"/>
          <w:color w:val="FF0000"/>
        </w:rPr>
      </w:pPr>
      <w:r w:rsidRPr="00195E6D">
        <w:rPr>
          <w:rFonts w:ascii="Times New Roman" w:hAnsi="Times New Roman" w:cs="Times New Roman"/>
          <w:color w:val="000000" w:themeColor="text1"/>
        </w:rPr>
        <w:t>Normalization of magnesium deficiency attenuated mechanical allodynia, depressive-like behaviors, and memory deficits associated with cyclophosphamide-induced cystitis by inhibiting TNF-α/NF-</w:t>
      </w:r>
      <w:proofErr w:type="spellStart"/>
      <w:r w:rsidRPr="00195E6D">
        <w:rPr>
          <w:rFonts w:ascii="Times New Roman" w:hAnsi="Times New Roman" w:cs="Times New Roman"/>
          <w:color w:val="000000" w:themeColor="text1"/>
        </w:rPr>
        <w:t>κB</w:t>
      </w:r>
      <w:proofErr w:type="spellEnd"/>
      <w:r w:rsidRPr="00195E6D">
        <w:rPr>
          <w:rFonts w:ascii="Times New Roman" w:hAnsi="Times New Roman" w:cs="Times New Roman"/>
          <w:color w:val="000000" w:themeColor="text1"/>
        </w:rPr>
        <w:t xml:space="preserve"> signaling</w:t>
      </w:r>
      <w:r w:rsidR="00BF1415">
        <w:rPr>
          <w:rFonts w:ascii="Times New Roman" w:hAnsi="Times New Roman" w:cs="Times New Roman"/>
          <w:color w:val="000000" w:themeColor="text1"/>
        </w:rPr>
        <w:t xml:space="preserve"> </w:t>
      </w:r>
      <w:r w:rsidR="00BF1415" w:rsidRPr="00BF1415">
        <w:rPr>
          <w:rFonts w:ascii="Times New Roman" w:hAnsi="Times New Roman" w:cs="Times New Roman" w:hint="eastAsia"/>
          <w:color w:val="FF0000"/>
        </w:rPr>
        <w:t>in</w:t>
      </w:r>
      <w:r w:rsidR="00BF1415" w:rsidRPr="00BF1415">
        <w:rPr>
          <w:rFonts w:ascii="Times New Roman" w:hAnsi="Times New Roman" w:cs="Times New Roman"/>
          <w:color w:val="FF0000"/>
        </w:rPr>
        <w:t xml:space="preserve"> female </w:t>
      </w:r>
      <w:r w:rsidR="00BF1415" w:rsidRPr="00BF1415">
        <w:rPr>
          <w:rFonts w:ascii="Times New Roman" w:hAnsi="Times New Roman" w:cs="Times New Roman" w:hint="eastAsia"/>
          <w:color w:val="FF0000"/>
        </w:rPr>
        <w:t>rats</w:t>
      </w:r>
    </w:p>
    <w:p w14:paraId="41D2F67E" w14:textId="77777777" w:rsidR="007E5F06" w:rsidRDefault="007E5F0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7E93C12" w14:textId="527F9DE6" w:rsidR="00D26456" w:rsidRPr="00195E6D" w:rsidRDefault="00195E6D" w:rsidP="00195E6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l </w:t>
      </w:r>
      <w:r w:rsidR="00F24531" w:rsidRPr="00195E6D">
        <w:rPr>
          <w:rFonts w:ascii="Times New Roman" w:hAnsi="Times New Roman" w:cs="Times New Roman"/>
          <w:b/>
          <w:kern w:val="0"/>
          <w:sz w:val="24"/>
          <w:szCs w:val="24"/>
        </w:rPr>
        <w:t>Tabl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F24531" w:rsidRPr="00195E6D">
        <w:rPr>
          <w:rFonts w:ascii="Times New Roman" w:hAnsi="Times New Roman" w:cs="Times New Roman"/>
          <w:b/>
          <w:kern w:val="0"/>
          <w:sz w:val="24"/>
          <w:szCs w:val="24"/>
        </w:rPr>
        <w:t xml:space="preserve"> Number of animals used in each behavioral test and molecular experiment</w:t>
      </w:r>
      <w:r w:rsidR="007E5F06" w:rsidRPr="00195E6D">
        <w:rPr>
          <w:rFonts w:ascii="Times New Roman" w:hAnsi="Times New Roman" w:cs="Times New Roman"/>
          <w:b/>
          <w:kern w:val="0"/>
          <w:sz w:val="24"/>
          <w:szCs w:val="24"/>
        </w:rPr>
        <w:t xml:space="preserve"> (per group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496"/>
        <w:gridCol w:w="955"/>
        <w:gridCol w:w="814"/>
        <w:gridCol w:w="814"/>
        <w:gridCol w:w="797"/>
        <w:gridCol w:w="688"/>
        <w:gridCol w:w="1496"/>
        <w:gridCol w:w="862"/>
      </w:tblGrid>
      <w:tr w:rsidR="00AF5B80" w:rsidRPr="00195E6D" w14:paraId="412F7BA7" w14:textId="77777777" w:rsidTr="00AF5B80">
        <w:trPr>
          <w:cantSplit/>
          <w:trHeight w:val="432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282F0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60987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Cs/>
                <w:sz w:val="24"/>
                <w:szCs w:val="24"/>
              </w:rPr>
              <w:t>Pain measurement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5FCD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NOR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1A8F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A6AF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SPT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24D08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2145B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C8FE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195E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+ </w:t>
            </w: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7B43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F5B80" w:rsidRPr="00195E6D" w14:paraId="723026C6" w14:textId="77777777" w:rsidTr="00D275F0">
        <w:trPr>
          <w:cantSplit/>
          <w:trHeight w:val="432"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5A785FD" w14:textId="765E3A87" w:rsidR="00AF5B80" w:rsidRPr="00195E6D" w:rsidRDefault="005C55F1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="002E3FBB" w:rsidRPr="00195E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6CC3053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266ABD5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7DACF64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052EDF9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5880173D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5085853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6C3147D5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99DB4DC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F5B80" w:rsidRPr="00195E6D" w14:paraId="5A220363" w14:textId="77777777" w:rsidTr="00D275F0">
        <w:trPr>
          <w:cantSplit/>
          <w:trHeight w:val="432"/>
          <w:jc w:val="center"/>
        </w:trPr>
        <w:tc>
          <w:tcPr>
            <w:tcW w:w="1170" w:type="dxa"/>
            <w:vAlign w:val="center"/>
          </w:tcPr>
          <w:p w14:paraId="3C4C6561" w14:textId="7579FA4C" w:rsidR="00AF5B80" w:rsidRPr="00195E6D" w:rsidRDefault="005C55F1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="002E3FBB" w:rsidRPr="00195E6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70" w:type="dxa"/>
            <w:vAlign w:val="center"/>
          </w:tcPr>
          <w:p w14:paraId="59D9FFFF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70" w:type="dxa"/>
            <w:vAlign w:val="center"/>
          </w:tcPr>
          <w:p w14:paraId="1B3EB799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vAlign w:val="center"/>
          </w:tcPr>
          <w:p w14:paraId="501639E1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vAlign w:val="center"/>
          </w:tcPr>
          <w:p w14:paraId="7FB749A5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vAlign w:val="center"/>
          </w:tcPr>
          <w:p w14:paraId="35914823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195E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5" w:type="dxa"/>
            <w:vAlign w:val="center"/>
          </w:tcPr>
          <w:p w14:paraId="218930AC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195E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96" w:type="dxa"/>
            <w:vAlign w:val="center"/>
          </w:tcPr>
          <w:p w14:paraId="271CF4AD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9-10 </w:t>
            </w:r>
            <w:r w:rsidRPr="00195E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4" w:type="dxa"/>
            <w:vAlign w:val="center"/>
          </w:tcPr>
          <w:p w14:paraId="1CE3618C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F5B80" w:rsidRPr="00195E6D" w14:paraId="63620E15" w14:textId="77777777" w:rsidTr="00D275F0">
        <w:trPr>
          <w:cantSplit/>
          <w:trHeight w:val="432"/>
          <w:jc w:val="center"/>
        </w:trPr>
        <w:tc>
          <w:tcPr>
            <w:tcW w:w="1170" w:type="dxa"/>
            <w:vAlign w:val="center"/>
          </w:tcPr>
          <w:p w14:paraId="65E8CA66" w14:textId="3A3DE4C4" w:rsidR="00AF5B80" w:rsidRPr="00195E6D" w:rsidRDefault="005C55F1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="002E3FBB" w:rsidRPr="00195E6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0" w:type="dxa"/>
            <w:vAlign w:val="center"/>
          </w:tcPr>
          <w:p w14:paraId="2EA9984D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70" w:type="dxa"/>
            <w:vAlign w:val="center"/>
          </w:tcPr>
          <w:p w14:paraId="3B44955E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vAlign w:val="center"/>
          </w:tcPr>
          <w:p w14:paraId="5123175B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vAlign w:val="center"/>
          </w:tcPr>
          <w:p w14:paraId="4A43E097" w14:textId="77777777" w:rsidR="00AF5B80" w:rsidRPr="00195E6D" w:rsidRDefault="00AF5B80" w:rsidP="00AF5B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vAlign w:val="center"/>
          </w:tcPr>
          <w:p w14:paraId="290BD53A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5" w:type="dxa"/>
            <w:vAlign w:val="center"/>
          </w:tcPr>
          <w:p w14:paraId="45FFD9C7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03527A9E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4" w:type="dxa"/>
            <w:vAlign w:val="center"/>
          </w:tcPr>
          <w:p w14:paraId="0E36B247" w14:textId="77777777" w:rsidR="00AF5B80" w:rsidRPr="00195E6D" w:rsidRDefault="00AF5B80" w:rsidP="00D275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43C326A0" w14:textId="77777777" w:rsidR="00D26456" w:rsidRPr="00195E6D" w:rsidRDefault="00D26456" w:rsidP="00114FB1">
      <w:pPr>
        <w:rPr>
          <w:rFonts w:ascii="Times New Roman" w:hAnsi="Times New Roman" w:cs="Times New Roman"/>
        </w:rPr>
      </w:pPr>
    </w:p>
    <w:p w14:paraId="30ADB0A7" w14:textId="77777777" w:rsidR="00AF5B80" w:rsidRPr="00195E6D" w:rsidRDefault="00AF5B80" w:rsidP="00AF5B80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195E6D">
        <w:rPr>
          <w:rFonts w:ascii="Times New Roman" w:hAnsi="Times New Roman" w:cs="Times New Roman"/>
          <w:kern w:val="0"/>
          <w:sz w:val="24"/>
          <w:szCs w:val="24"/>
        </w:rPr>
        <w:t>Annotation: NORT, novel object recognition test; FST, forced swim test; SPT, sucrose preference test; WB, western blot; IF, immunofluorescence</w:t>
      </w:r>
    </w:p>
    <w:p w14:paraId="125EB90F" w14:textId="77777777" w:rsidR="00AF5B80" w:rsidRPr="00195E6D" w:rsidRDefault="00AF5B80" w:rsidP="00AF5B80">
      <w:pPr>
        <w:spacing w:line="360" w:lineRule="auto"/>
        <w:rPr>
          <w:rFonts w:ascii="Times New Roman" w:hAnsi="Times New Roman" w:cs="Times New Roman"/>
        </w:rPr>
      </w:pPr>
      <w:r w:rsidRPr="00195E6D">
        <w:rPr>
          <w:rFonts w:ascii="Times New Roman" w:hAnsi="Times New Roman" w:cs="Times New Roman"/>
          <w:vertAlign w:val="superscript"/>
        </w:rPr>
        <w:t>1</w:t>
      </w:r>
      <w:r w:rsidRPr="00195E6D">
        <w:rPr>
          <w:rFonts w:ascii="Times New Roman" w:hAnsi="Times New Roman" w:cs="Times New Roman"/>
        </w:rPr>
        <w:t xml:space="preserve"> After pain measurement</w:t>
      </w:r>
    </w:p>
    <w:p w14:paraId="56EE2560" w14:textId="3BD389AB" w:rsidR="00AF5B80" w:rsidRPr="00195E6D" w:rsidRDefault="00AF5B80" w:rsidP="00AF5B80">
      <w:pPr>
        <w:rPr>
          <w:rFonts w:ascii="Times New Roman" w:hAnsi="Times New Roman" w:cs="Times New Roman"/>
        </w:rPr>
      </w:pPr>
      <w:r w:rsidRPr="00195E6D">
        <w:rPr>
          <w:rFonts w:ascii="Times New Roman" w:hAnsi="Times New Roman" w:cs="Times New Roman"/>
          <w:vertAlign w:val="superscript"/>
        </w:rPr>
        <w:t xml:space="preserve">2 </w:t>
      </w:r>
      <w:r w:rsidRPr="00195E6D">
        <w:rPr>
          <w:rFonts w:ascii="Times New Roman" w:hAnsi="Times New Roman" w:cs="Times New Roman"/>
        </w:rPr>
        <w:t xml:space="preserve">After </w:t>
      </w:r>
      <w:r w:rsidR="0084147B" w:rsidRPr="00195E6D">
        <w:rPr>
          <w:rFonts w:ascii="Times New Roman" w:hAnsi="Times New Roman" w:cs="Times New Roman"/>
        </w:rPr>
        <w:t xml:space="preserve">each </w:t>
      </w:r>
      <w:r w:rsidRPr="00195E6D">
        <w:rPr>
          <w:rFonts w:ascii="Times New Roman" w:hAnsi="Times New Roman" w:cs="Times New Roman"/>
        </w:rPr>
        <w:t>behavioral test</w:t>
      </w:r>
      <w:r w:rsidR="00177206" w:rsidRPr="00195E6D">
        <w:rPr>
          <w:rFonts w:ascii="Times New Roman" w:hAnsi="Times New Roman" w:cs="Times New Roman"/>
        </w:rPr>
        <w:t>, 10 for serum and 9 for CSF</w:t>
      </w:r>
    </w:p>
    <w:p w14:paraId="3D552902" w14:textId="0712FAEF" w:rsidR="0059631E" w:rsidRPr="00195E6D" w:rsidRDefault="0059631E" w:rsidP="00AF5B80">
      <w:pPr>
        <w:rPr>
          <w:rFonts w:ascii="Times New Roman" w:hAnsi="Times New Roman" w:cs="Times New Roman"/>
        </w:rPr>
      </w:pPr>
    </w:p>
    <w:p w14:paraId="713ECAD2" w14:textId="77777777" w:rsidR="00195E6D" w:rsidRDefault="00195E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E41404" w14:textId="03D13AD5" w:rsidR="008771BF" w:rsidRPr="00195E6D" w:rsidRDefault="00195E6D" w:rsidP="00195E6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l </w:t>
      </w:r>
      <w:r w:rsidRPr="00195E6D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.</w:t>
      </w:r>
      <w:r w:rsidRPr="00195E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71BF" w:rsidRPr="00195E6D">
        <w:rPr>
          <w:rFonts w:ascii="Times New Roman" w:hAnsi="Times New Roman" w:cs="Times New Roman"/>
          <w:b/>
          <w:sz w:val="24"/>
          <w:szCs w:val="24"/>
        </w:rPr>
        <w:t>Antibod</w:t>
      </w:r>
      <w:r w:rsidR="00AC153B" w:rsidRPr="00195E6D">
        <w:rPr>
          <w:rFonts w:ascii="Times New Roman" w:hAnsi="Times New Roman" w:cs="Times New Roman"/>
          <w:b/>
          <w:sz w:val="24"/>
          <w:szCs w:val="24"/>
        </w:rPr>
        <w:t>y informat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250"/>
        <w:gridCol w:w="2970"/>
        <w:gridCol w:w="3790"/>
      </w:tblGrid>
      <w:tr w:rsidR="0059631E" w:rsidRPr="00195E6D" w14:paraId="3B8A2B2D" w14:textId="77777777" w:rsidTr="00195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C844652" w14:textId="756B1031" w:rsidR="0059631E" w:rsidRPr="00195E6D" w:rsidRDefault="00AC153B" w:rsidP="00195E6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ody</w:t>
            </w:r>
          </w:p>
        </w:tc>
        <w:tc>
          <w:tcPr>
            <w:tcW w:w="2970" w:type="dxa"/>
          </w:tcPr>
          <w:p w14:paraId="698A91B3" w14:textId="792A7D9D" w:rsidR="0059631E" w:rsidRPr="00195E6D" w:rsidRDefault="00AC153B" w:rsidP="00195E6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Supplier</w:t>
            </w:r>
          </w:p>
        </w:tc>
        <w:tc>
          <w:tcPr>
            <w:tcW w:w="3790" w:type="dxa"/>
          </w:tcPr>
          <w:p w14:paraId="04047F09" w14:textId="77777777" w:rsidR="0059631E" w:rsidRPr="00195E6D" w:rsidRDefault="0059631E" w:rsidP="00195E6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IER/REFERENCE</w:t>
            </w:r>
          </w:p>
        </w:tc>
      </w:tr>
      <w:tr w:rsidR="0059631E" w:rsidRPr="00195E6D" w14:paraId="0067D120" w14:textId="77777777" w:rsidTr="0019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EA72BF3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TNF-α</w:t>
            </w:r>
          </w:p>
        </w:tc>
        <w:tc>
          <w:tcPr>
            <w:tcW w:w="2970" w:type="dxa"/>
          </w:tcPr>
          <w:p w14:paraId="2E4DD182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Bioworld</w:t>
            </w:r>
            <w:proofErr w:type="spellEnd"/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3790" w:type="dxa"/>
          </w:tcPr>
          <w:p w14:paraId="7A6B45F5" w14:textId="5AA400E6" w:rsidR="0059631E" w:rsidRPr="00846D5B" w:rsidRDefault="0059631E" w:rsidP="00846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Cat# BS1857, </w:t>
            </w:r>
            <w:r w:rsidR="00846D5B" w:rsidRPr="00846D5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RID:</w:t>
            </w:r>
            <w:r w:rsidRPr="00846D5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BF0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</w:t>
            </w:r>
            <w:r w:rsidR="00BF03ED" w:rsidRPr="00BF0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_</w:t>
            </w:r>
            <w:r w:rsidR="00846D5B" w:rsidRPr="00846D5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62107</w:t>
            </w:r>
          </w:p>
        </w:tc>
      </w:tr>
      <w:tr w:rsidR="0059631E" w:rsidRPr="00195E6D" w14:paraId="6D40B986" w14:textId="77777777" w:rsidTr="0019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9CE7BB0" w14:textId="024252DE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</w:t>
            </w:r>
            <w:r w:rsidRPr="00195E6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-p65</w:t>
            </w:r>
          </w:p>
        </w:tc>
        <w:tc>
          <w:tcPr>
            <w:tcW w:w="2970" w:type="dxa"/>
          </w:tcPr>
          <w:p w14:paraId="716BD837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Affinity Biosciences</w:t>
            </w:r>
          </w:p>
        </w:tc>
        <w:tc>
          <w:tcPr>
            <w:tcW w:w="3790" w:type="dxa"/>
          </w:tcPr>
          <w:p w14:paraId="5152B6EE" w14:textId="6ACB3D1A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AF3389</w:t>
            </w:r>
          </w:p>
        </w:tc>
      </w:tr>
      <w:tr w:rsidR="0059631E" w:rsidRPr="00195E6D" w14:paraId="632E8200" w14:textId="77777777" w:rsidTr="0019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71A4D8D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p65</w:t>
            </w:r>
          </w:p>
          <w:p w14:paraId="771E0E6F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IL-1β</w:t>
            </w:r>
          </w:p>
          <w:p w14:paraId="571CADF6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NR2B</w:t>
            </w:r>
          </w:p>
          <w:p w14:paraId="024A971B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β-actin</w:t>
            </w:r>
          </w:p>
          <w:p w14:paraId="02938708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 anti-</w:t>
            </w:r>
            <w:proofErr w:type="spellStart"/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NeuN</w:t>
            </w:r>
            <w:proofErr w:type="spellEnd"/>
          </w:p>
          <w:p w14:paraId="70AFF56E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-anti-GFAP</w:t>
            </w:r>
          </w:p>
          <w:p w14:paraId="29675E4A" w14:textId="77777777" w:rsidR="0059631E" w:rsidRPr="00195E6D" w:rsidRDefault="0059631E" w:rsidP="00195E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-anti-OX-42</w:t>
            </w:r>
          </w:p>
        </w:tc>
        <w:tc>
          <w:tcPr>
            <w:tcW w:w="2970" w:type="dxa"/>
          </w:tcPr>
          <w:p w14:paraId="7D990D47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739F592C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432CDAE8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2AD6BBBE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0AED2A1D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  <w:p w14:paraId="477555F4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7B6F4D0D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790" w:type="dxa"/>
          </w:tcPr>
          <w:p w14:paraId="77EBDCA3" w14:textId="363FCDAC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ab16502,</w:t>
            </w:r>
            <w:r w:rsidR="00195E6D"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RRID:AB_443394</w:t>
            </w:r>
          </w:p>
          <w:p w14:paraId="2E7C4F3A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ab9722, RRID:AB_308765</w:t>
            </w:r>
          </w:p>
          <w:p w14:paraId="71F84134" w14:textId="3E0D6B7A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ab65783,</w:t>
            </w:r>
            <w:r w:rsidR="00195E6D" w:rsidRPr="00195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RRID:AB_1658870</w:t>
            </w:r>
          </w:p>
          <w:p w14:paraId="5BEA5FA0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4967, RRID:AB_330288</w:t>
            </w:r>
          </w:p>
          <w:p w14:paraId="49636127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MAB377, RRID:AB_2298772</w:t>
            </w:r>
          </w:p>
          <w:p w14:paraId="049301D1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3670, RRID:AB_561049</w:t>
            </w:r>
          </w:p>
          <w:p w14:paraId="16B970F1" w14:textId="77777777" w:rsidR="0059631E" w:rsidRPr="00195E6D" w:rsidRDefault="0059631E" w:rsidP="00195E6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E6D">
              <w:rPr>
                <w:rFonts w:ascii="Times New Roman" w:hAnsi="Times New Roman" w:cs="Times New Roman"/>
                <w:sz w:val="24"/>
                <w:szCs w:val="24"/>
              </w:rPr>
              <w:t>Cat# ab1211, RRID:AB_442947</w:t>
            </w:r>
          </w:p>
        </w:tc>
      </w:tr>
    </w:tbl>
    <w:p w14:paraId="25118767" w14:textId="7A9CF9FC" w:rsidR="009F5E98" w:rsidRDefault="009F5E98" w:rsidP="00AF5B80">
      <w:pPr>
        <w:rPr>
          <w:rFonts w:ascii="Times New Roman" w:hAnsi="Times New Roman" w:cs="Times New Roman"/>
        </w:rPr>
      </w:pPr>
    </w:p>
    <w:p w14:paraId="732F23FE" w14:textId="77777777" w:rsidR="009F5E98" w:rsidRDefault="009F5E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8F7589" w14:textId="60290369" w:rsidR="0059631E" w:rsidRDefault="009F5E98" w:rsidP="00AF5B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6E8281" wp14:editId="064EC83B">
            <wp:extent cx="4850296" cy="3004818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x-1 cop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481" cy="301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4AE8F" w14:textId="107B40FB" w:rsidR="009F5E98" w:rsidRPr="009F5E98" w:rsidRDefault="009F5E98" w:rsidP="00E91E25">
      <w:pPr>
        <w:spacing w:line="360" w:lineRule="auto"/>
        <w:rPr>
          <w:rFonts w:ascii="Times New Roman" w:hAnsi="Times New Roman" w:cs="Times New Roman"/>
          <w:sz w:val="24"/>
        </w:rPr>
      </w:pPr>
      <w:r w:rsidRPr="009F5E98">
        <w:rPr>
          <w:rFonts w:ascii="Times New Roman" w:hAnsi="Times New Roman" w:cs="Times New Roman"/>
          <w:b/>
          <w:sz w:val="24"/>
        </w:rPr>
        <w:t xml:space="preserve">Supplemental Figure 1. Identification of specificity of </w:t>
      </w:r>
      <w:r>
        <w:rPr>
          <w:rFonts w:ascii="Times New Roman" w:hAnsi="Times New Roman" w:cs="Times New Roman"/>
          <w:b/>
          <w:sz w:val="24"/>
        </w:rPr>
        <w:t xml:space="preserve">the antibody for </w:t>
      </w:r>
      <w:r w:rsidRPr="009F5E98">
        <w:rPr>
          <w:rFonts w:ascii="Times New Roman" w:hAnsi="Times New Roman" w:cs="Times New Roman"/>
          <w:b/>
          <w:i/>
          <w:sz w:val="24"/>
        </w:rPr>
        <w:t>p</w:t>
      </w:r>
      <w:r w:rsidRPr="009F5E98">
        <w:rPr>
          <w:rFonts w:ascii="Times New Roman" w:hAnsi="Times New Roman" w:cs="Times New Roman"/>
          <w:b/>
          <w:sz w:val="24"/>
        </w:rPr>
        <w:t>-p65</w:t>
      </w:r>
      <w:r>
        <w:rPr>
          <w:rFonts w:ascii="Times New Roman" w:hAnsi="Times New Roman" w:cs="Times New Roman"/>
          <w:b/>
          <w:sz w:val="24"/>
        </w:rPr>
        <w:t xml:space="preserve"> used in our study. </w:t>
      </w:r>
      <w:r w:rsidRPr="009F5E98">
        <w:rPr>
          <w:rFonts w:ascii="Times New Roman" w:hAnsi="Times New Roman" w:cs="Times New Roman"/>
          <w:sz w:val="24"/>
        </w:rPr>
        <w:t xml:space="preserve">The specificity of </w:t>
      </w:r>
      <w:r>
        <w:rPr>
          <w:rFonts w:ascii="Times New Roman" w:hAnsi="Times New Roman" w:cs="Times New Roman"/>
          <w:sz w:val="24"/>
        </w:rPr>
        <w:t xml:space="preserve">the antibody for </w:t>
      </w:r>
      <w:r w:rsidRPr="009F5E98">
        <w:rPr>
          <w:rFonts w:ascii="Times New Roman" w:hAnsi="Times New Roman" w:cs="Times New Roman"/>
          <w:i/>
          <w:sz w:val="24"/>
        </w:rPr>
        <w:t>p</w:t>
      </w:r>
      <w:r w:rsidRPr="009F5E98">
        <w:rPr>
          <w:rFonts w:ascii="Times New Roman" w:hAnsi="Times New Roman" w:cs="Times New Roman"/>
          <w:sz w:val="24"/>
        </w:rPr>
        <w:t>-p65 was identified by pre-</w:t>
      </w:r>
      <w:r>
        <w:rPr>
          <w:rFonts w:ascii="Times New Roman" w:hAnsi="Times New Roman" w:cs="Times New Roman"/>
          <w:sz w:val="24"/>
        </w:rPr>
        <w:t>absorp</w:t>
      </w:r>
      <w:r w:rsidRPr="009F5E98">
        <w:rPr>
          <w:rFonts w:ascii="Times New Roman" w:hAnsi="Times New Roman" w:cs="Times New Roman"/>
          <w:sz w:val="24"/>
        </w:rPr>
        <w:t xml:space="preserve">tion with </w:t>
      </w:r>
      <w:r w:rsidRPr="009F5E98">
        <w:rPr>
          <w:rFonts w:ascii="Times New Roman" w:hAnsi="Times New Roman" w:cs="Times New Roman"/>
          <w:i/>
          <w:sz w:val="24"/>
        </w:rPr>
        <w:t>p</w:t>
      </w:r>
      <w:r w:rsidRPr="009F5E98">
        <w:rPr>
          <w:rFonts w:ascii="Times New Roman" w:hAnsi="Times New Roman" w:cs="Times New Roman"/>
          <w:sz w:val="24"/>
        </w:rPr>
        <w:t>-p65 (</w:t>
      </w:r>
      <w:r w:rsidR="00B77AED">
        <w:rPr>
          <w:rFonts w:ascii="Times New Roman" w:hAnsi="Times New Roman" w:cs="Times New Roman"/>
          <w:sz w:val="24"/>
        </w:rPr>
        <w:t>S</w:t>
      </w:r>
      <w:r w:rsidRPr="009F5E98">
        <w:rPr>
          <w:rFonts w:ascii="Times New Roman" w:hAnsi="Times New Roman" w:cs="Times New Roman"/>
          <w:sz w:val="24"/>
        </w:rPr>
        <w:t>311) bloc</w:t>
      </w:r>
      <w:bookmarkStart w:id="0" w:name="_GoBack"/>
      <w:bookmarkEnd w:id="0"/>
      <w:r w:rsidRPr="009F5E98">
        <w:rPr>
          <w:rFonts w:ascii="Times New Roman" w:hAnsi="Times New Roman" w:cs="Times New Roman"/>
          <w:sz w:val="24"/>
        </w:rPr>
        <w:t xml:space="preserve">king peptide provided by </w:t>
      </w:r>
      <w:r w:rsidR="00E4580A">
        <w:rPr>
          <w:rFonts w:ascii="Times New Roman" w:hAnsi="Times New Roman" w:cs="Times New Roman"/>
          <w:sz w:val="24"/>
        </w:rPr>
        <w:t xml:space="preserve">the </w:t>
      </w:r>
      <w:r w:rsidRPr="009F5E98">
        <w:rPr>
          <w:rFonts w:ascii="Times New Roman" w:hAnsi="Times New Roman" w:cs="Times New Roman"/>
          <w:sz w:val="24"/>
        </w:rPr>
        <w:t>manufacturer.</w:t>
      </w:r>
    </w:p>
    <w:sectPr w:rsidR="009F5E98" w:rsidRPr="009F5E98" w:rsidSect="001940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F4F80"/>
    <w:multiLevelType w:val="hybridMultilevel"/>
    <w:tmpl w:val="C9EA96DA"/>
    <w:lvl w:ilvl="0" w:tplc="FAFE81B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1114D"/>
    <w:multiLevelType w:val="hybridMultilevel"/>
    <w:tmpl w:val="EC9230F8"/>
    <w:lvl w:ilvl="0" w:tplc="4C94632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A8"/>
    <w:rsid w:val="00114FB1"/>
    <w:rsid w:val="00140C65"/>
    <w:rsid w:val="00177206"/>
    <w:rsid w:val="001940ED"/>
    <w:rsid w:val="00194912"/>
    <w:rsid w:val="00195E6D"/>
    <w:rsid w:val="001B4797"/>
    <w:rsid w:val="002412F0"/>
    <w:rsid w:val="00264779"/>
    <w:rsid w:val="002676A8"/>
    <w:rsid w:val="002E3FBB"/>
    <w:rsid w:val="00490A65"/>
    <w:rsid w:val="0059631E"/>
    <w:rsid w:val="005C55F1"/>
    <w:rsid w:val="005D2D37"/>
    <w:rsid w:val="00646B8D"/>
    <w:rsid w:val="00755F92"/>
    <w:rsid w:val="0077660C"/>
    <w:rsid w:val="007923D2"/>
    <w:rsid w:val="007E5F06"/>
    <w:rsid w:val="0084147B"/>
    <w:rsid w:val="00846D5B"/>
    <w:rsid w:val="00856CCA"/>
    <w:rsid w:val="008771BF"/>
    <w:rsid w:val="009044DB"/>
    <w:rsid w:val="009F5E98"/>
    <w:rsid w:val="00AA0513"/>
    <w:rsid w:val="00AC153B"/>
    <w:rsid w:val="00AF5B80"/>
    <w:rsid w:val="00B77AED"/>
    <w:rsid w:val="00B87DCD"/>
    <w:rsid w:val="00BA2EDD"/>
    <w:rsid w:val="00BF03ED"/>
    <w:rsid w:val="00BF1415"/>
    <w:rsid w:val="00C55BC0"/>
    <w:rsid w:val="00C853D6"/>
    <w:rsid w:val="00CC1D01"/>
    <w:rsid w:val="00CD6CD6"/>
    <w:rsid w:val="00D26456"/>
    <w:rsid w:val="00D275F0"/>
    <w:rsid w:val="00D41495"/>
    <w:rsid w:val="00D522EF"/>
    <w:rsid w:val="00D67AFE"/>
    <w:rsid w:val="00D84081"/>
    <w:rsid w:val="00E43A0F"/>
    <w:rsid w:val="00E4580A"/>
    <w:rsid w:val="00E91E25"/>
    <w:rsid w:val="00F2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4CEAD"/>
  <w15:chartTrackingRefBased/>
  <w15:docId w15:val="{E80929C0-E0E6-994F-B914-6653D566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779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F06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77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4F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E5F0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PlainTable2">
    <w:name w:val="Plain Table 2"/>
    <w:basedOn w:val="TableNormal"/>
    <w:uiPriority w:val="42"/>
    <w:rsid w:val="005963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Liang Chen</dc:creator>
  <cp:keywords/>
  <dc:description/>
  <cp:lastModifiedBy>Jia-Liang Chen</cp:lastModifiedBy>
  <cp:revision>39</cp:revision>
  <dcterms:created xsi:type="dcterms:W3CDTF">2019-11-01T18:57:00Z</dcterms:created>
  <dcterms:modified xsi:type="dcterms:W3CDTF">2020-03-10T01:33:00Z</dcterms:modified>
</cp:coreProperties>
</file>